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ACAE2" w14:textId="6B9B30DF" w:rsidR="00C031A8" w:rsidRPr="00B53F36" w:rsidRDefault="00C031A8" w:rsidP="00C031A8">
      <w:pPr>
        <w:spacing w:before="240" w:after="6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B53F36">
        <w:rPr>
          <w:rFonts w:ascii="Times New Roman" w:hAnsi="Times New Roman" w:cs="Times New Roman"/>
          <w:b/>
          <w:sz w:val="24"/>
          <w:szCs w:val="24"/>
          <w:lang w:val="en-US"/>
        </w:rPr>
        <w:t>Supplement 2 Correlation</w:t>
      </w:r>
      <w:r w:rsidR="005A6218" w:rsidRPr="00B53F3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53F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7FE2" w:rsidRPr="00B53F36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 w:rsidRPr="00B53F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uctural and functional connectivity parameters in controls and pati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080"/>
        <w:gridCol w:w="1387"/>
        <w:gridCol w:w="1030"/>
        <w:gridCol w:w="1041"/>
        <w:gridCol w:w="1046"/>
        <w:gridCol w:w="1028"/>
        <w:gridCol w:w="1041"/>
        <w:gridCol w:w="1046"/>
        <w:gridCol w:w="1028"/>
        <w:gridCol w:w="1041"/>
        <w:gridCol w:w="1046"/>
        <w:gridCol w:w="1139"/>
      </w:tblGrid>
      <w:tr w:rsidR="00E7653D" w:rsidRPr="00B53F36" w14:paraId="0E4A67CA" w14:textId="77777777" w:rsidTr="00C031A8">
        <w:trPr>
          <w:trHeight w:val="300"/>
        </w:trPr>
        <w:tc>
          <w:tcPr>
            <w:tcW w:w="1324" w:type="dxa"/>
            <w:vAlign w:val="center"/>
            <w:hideMark/>
          </w:tcPr>
          <w:p w14:paraId="05B571C2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aly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1CD9C4A5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riable</w:t>
            </w:r>
          </w:p>
        </w:tc>
        <w:tc>
          <w:tcPr>
            <w:tcW w:w="1387" w:type="dxa"/>
            <w:tcBorders>
              <w:bottom w:val="single" w:sz="2" w:space="0" w:color="auto"/>
            </w:tcBorders>
            <w:vAlign w:val="center"/>
            <w:hideMark/>
          </w:tcPr>
          <w:p w14:paraId="6959A503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030" w:type="dxa"/>
            <w:tcBorders>
              <w:bottom w:val="single" w:sz="2" w:space="0" w:color="auto"/>
            </w:tcBorders>
            <w:vAlign w:val="center"/>
            <w:hideMark/>
          </w:tcPr>
          <w:p w14:paraId="2F1C5156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W left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  <w:hideMark/>
          </w:tcPr>
          <w:p w14:paraId="6C6923A3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W right</w:t>
            </w:r>
          </w:p>
        </w:tc>
        <w:tc>
          <w:tcPr>
            <w:tcW w:w="1046" w:type="dxa"/>
            <w:tcBorders>
              <w:bottom w:val="single" w:sz="2" w:space="0" w:color="auto"/>
            </w:tcBorders>
            <w:vAlign w:val="center"/>
            <w:hideMark/>
          </w:tcPr>
          <w:p w14:paraId="1889046D" w14:textId="519AA879" w:rsidR="00E816EF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W inter</w:t>
            </w:r>
          </w:p>
        </w:tc>
        <w:tc>
          <w:tcPr>
            <w:tcW w:w="1028" w:type="dxa"/>
            <w:tcBorders>
              <w:bottom w:val="single" w:sz="2" w:space="0" w:color="auto"/>
            </w:tcBorders>
            <w:vAlign w:val="center"/>
            <w:hideMark/>
          </w:tcPr>
          <w:p w14:paraId="5B7B85C4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 left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  <w:hideMark/>
          </w:tcPr>
          <w:p w14:paraId="2CC78493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 right</w:t>
            </w:r>
          </w:p>
        </w:tc>
        <w:tc>
          <w:tcPr>
            <w:tcW w:w="1046" w:type="dxa"/>
            <w:tcBorders>
              <w:bottom w:val="single" w:sz="2" w:space="0" w:color="auto"/>
            </w:tcBorders>
            <w:vAlign w:val="center"/>
            <w:hideMark/>
          </w:tcPr>
          <w:p w14:paraId="7D35C31B" w14:textId="2D52E0D6" w:rsidR="00E816EF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 inter</w:t>
            </w:r>
          </w:p>
        </w:tc>
        <w:tc>
          <w:tcPr>
            <w:tcW w:w="1028" w:type="dxa"/>
            <w:tcBorders>
              <w:bottom w:val="single" w:sz="2" w:space="0" w:color="auto"/>
            </w:tcBorders>
            <w:vAlign w:val="center"/>
            <w:hideMark/>
          </w:tcPr>
          <w:p w14:paraId="128ADC7F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S left</w:t>
            </w:r>
          </w:p>
        </w:tc>
        <w:tc>
          <w:tcPr>
            <w:tcW w:w="1041" w:type="dxa"/>
            <w:tcBorders>
              <w:bottom w:val="single" w:sz="2" w:space="0" w:color="auto"/>
            </w:tcBorders>
            <w:vAlign w:val="center"/>
            <w:hideMark/>
          </w:tcPr>
          <w:p w14:paraId="7439A703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S right</w:t>
            </w:r>
          </w:p>
        </w:tc>
        <w:tc>
          <w:tcPr>
            <w:tcW w:w="1046" w:type="dxa"/>
            <w:tcBorders>
              <w:bottom w:val="single" w:sz="2" w:space="0" w:color="auto"/>
            </w:tcBorders>
            <w:vAlign w:val="center"/>
            <w:hideMark/>
          </w:tcPr>
          <w:p w14:paraId="62C904BD" w14:textId="123C1D02" w:rsidR="00E816EF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S inter</w:t>
            </w:r>
          </w:p>
        </w:tc>
        <w:tc>
          <w:tcPr>
            <w:tcW w:w="1139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4C7C12B" w14:textId="77777777" w:rsidR="00E816EF" w:rsidRPr="00B53F36" w:rsidRDefault="00E816EF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ubgroup</w:t>
            </w:r>
          </w:p>
        </w:tc>
      </w:tr>
      <w:tr w:rsidR="00E7653D" w:rsidRPr="00B53F36" w14:paraId="1E923AC9" w14:textId="77777777" w:rsidTr="00C031A8">
        <w:tc>
          <w:tcPr>
            <w:tcW w:w="1324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577C69B4" w14:textId="1F5F680A" w:rsidR="00FE2C47" w:rsidRPr="00B53F36" w:rsidRDefault="00FE2C47" w:rsidP="00FE2C4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Whole-bra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EFF681" w14:textId="77777777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2D0A415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9337EB6" w14:textId="5E15225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90F817" w14:textId="14D166E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8A5A60" w14:textId="70AF326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BA14C6" w14:textId="44C2D2B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BBF287" w14:textId="6A1B334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5415F6" w14:textId="0FA895D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DB4E04" w14:textId="1DFD345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4CCC84" w14:textId="729CA05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44EAE5B" w14:textId="45C1F2A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tbRl"/>
            <w:vAlign w:val="center"/>
          </w:tcPr>
          <w:p w14:paraId="0983C110" w14:textId="34B859F2" w:rsidR="00FE2C47" w:rsidRPr="00B53F36" w:rsidRDefault="00FE2C47" w:rsidP="00FE2C4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Controls</w:t>
            </w:r>
          </w:p>
        </w:tc>
      </w:tr>
      <w:tr w:rsidR="00E7653D" w:rsidRPr="00B53F36" w14:paraId="1F5D57B1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6AE5FECB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6CA06B" w14:textId="526CB61A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52E74A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7FC11F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20A7CB" w14:textId="3A72E3D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D1CEF0" w14:textId="25CE92D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FCD63C" w14:textId="688A459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B377D0" w14:textId="67F7291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08535B" w14:textId="19C2256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72C05F" w14:textId="46961F0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4ACF15" w14:textId="509A43B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F738EA" w14:textId="7A42095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4F2C25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7D846F19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5AF9E96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7B2467" w14:textId="14E599E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F30480D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490340" w14:textId="1767458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0E70A3" w14:textId="6FE3EAF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03F481" w14:textId="15B9182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C7EA27" w14:textId="78E03DF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6ECC95" w14:textId="4DB56C7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AB57FB" w14:textId="440E0AE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5B0894" w14:textId="69C4662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651227" w14:textId="2E8FCF2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76035D" w14:textId="62C0AE2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6BCC2A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6D434F7F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5CA71E6C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246F752" w14:textId="3FD82999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8AAF59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75C9C4" w14:textId="00DAD49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CA3546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6AACCD" w14:textId="661ACED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73FD61" w14:textId="2D7EF9F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CC41F6" w14:textId="7B48131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0B5E67" w14:textId="1711CA4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13557" w14:textId="2088D23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D80C9E" w14:textId="3BF46C9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68EFB6" w14:textId="5B9009E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C10757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1D8239B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4A4DB27F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1C5999D" w14:textId="1F31FBA7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4A2EFF5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DC4E43" w14:textId="03CCCD0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B34C63" w14:textId="62E3226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8648F5" w14:textId="3EAC53A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AA9B46C" w14:textId="74117C3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B7B6FC5" w14:textId="5DD7285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7BBEEA" w14:textId="2232794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B581C02" w14:textId="0563681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E373C17" w14:textId="519C34C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808FD25" w14:textId="591BEBC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E45686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16B3EFAA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7BDAAB6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EED7950" w14:textId="5F9B0501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53BA3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1BCD1C" w14:textId="384D740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98920D" w14:textId="0E68130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27BF56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E40C14" w14:textId="49AF6E2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B019D4" w14:textId="6A22A4B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DBCD8E" w14:textId="4E16D22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699DDF" w14:textId="5C8A21A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DA5352" w14:textId="3A39CF9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BB4C6D" w14:textId="2141425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6FD10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DA0061C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0FFDFD9E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DF74B00" w14:textId="063B0526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305061C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2C8221B" w14:textId="730FD96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D16005" w14:textId="4214F95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55D5D1C" w14:textId="39AEA19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C9C4FB" w14:textId="7B7960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968171" w14:textId="7A85DDA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4F07EA0" w14:textId="7C95CBC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936B145" w14:textId="19B859D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3B622F" w14:textId="505BED1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326ECE" w14:textId="5E5BE3B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D1A47C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096CC5BA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6F172A93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C93167" w14:textId="4C33128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791AC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042BE3" w14:textId="1172195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149222" w14:textId="61437EA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370722" w14:textId="755E42F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196297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E82063" w14:textId="3C3BD6B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2F2E29" w14:textId="5EAA2F2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0ABD94" w14:textId="41DF0BB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1792B5" w14:textId="24D10F3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640F95" w14:textId="5746A4F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B69B33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057B22E8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2CEA2E03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EF400D5" w14:textId="759459D1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D0B9C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72FACE" w14:textId="39C773C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0C7493" w14:textId="33B2933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E0E6AD" w14:textId="64C71FC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FE21F7" w14:textId="461A7A2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69AD2A" w14:textId="00CDA6E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24F315" w14:textId="6C88B93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8E49C5" w14:textId="54376AB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B0B593" w14:textId="6D07041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332AC48" w14:textId="4B93864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0824DD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6072BBB8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5FF6D1FB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E270C3" w14:textId="02C7F1CA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0CB5DD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A9D500" w14:textId="39906BA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5D2244" w14:textId="747F04B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F84633" w14:textId="47E5B86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A9CE8C" w14:textId="52E0171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65974B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69E832" w14:textId="79E1C43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FD98BC" w14:textId="6532229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D94495" w14:textId="4F64D66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28CB44" w14:textId="17430FF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0ABFF4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3F0335B3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2C987802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40A95C" w14:textId="5557757D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AE16F2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B32ABD" w14:textId="5E4C22E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47B72FE" w14:textId="29E33FA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EF76E6A" w14:textId="0E0D8D5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53A0D1" w14:textId="38F3E16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44D3044" w14:textId="7F1AF8F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417F56" w14:textId="48CF1A8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BBEEFE4" w14:textId="4C39FA1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05DC03" w14:textId="673D56D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6D6454B" w14:textId="3FC3CB3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2D1ECB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28FE352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792FF9B4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08B5AE3" w14:textId="61DEE9F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2A90E7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05D0FA" w14:textId="501E40B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2EBF3D" w14:textId="33A5C25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6B7EBE" w14:textId="791D41D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EA3B54" w14:textId="7274DFA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F2EC8A" w14:textId="08B5DDC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6960F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B9E714" w14:textId="4409940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E2D411" w14:textId="3E8092A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EE55EF" w14:textId="755891D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638FC9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29B23A8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05107757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3BF0112" w14:textId="198DF0B8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198FFC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99793E" w14:textId="0513CF3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CD1457" w14:textId="640226B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923F20" w14:textId="4194D06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68C694B" w14:textId="050B5AD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3B044B3" w14:textId="1FA944D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487ACA" w14:textId="3BC20E2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9B8994" w14:textId="1EA583D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0F99F5A" w14:textId="4EBEFC1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62F619" w14:textId="1F2640B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87CB9E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4830285C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34B3A186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A48709D" w14:textId="6A7ED7B6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15163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0149DD" w14:textId="7AA7D48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7B8B10" w14:textId="1391C20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92AE3D" w14:textId="59CC23E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335AA9" w14:textId="0789838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29F303" w14:textId="418861A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5CB066" w14:textId="2817550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E8321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D57723" w14:textId="2225D61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486610" w14:textId="6AB9870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804050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8EFCE81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7A892F74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EE73C4" w14:textId="4F6EDA4C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DC2583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97B714" w14:textId="78E2184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5765B6" w14:textId="14C9680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E5E317" w14:textId="0DA8BC7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145B973" w14:textId="1D531EF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E877A7" w14:textId="18D7954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342F358" w14:textId="218619A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7E6138" w14:textId="3092441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5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D646A8C" w14:textId="764A802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586876" w14:textId="4F7B7CC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AC240D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73E5AC7C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12D2052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1C7E4A" w14:textId="510BDF1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259D8C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19D455" w14:textId="3A90C1E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F39DDD" w14:textId="5E6C3DC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FC1116" w14:textId="798B846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283EC0" w14:textId="7862BC8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FC29B6" w14:textId="7EE77CE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D8FC69" w14:textId="11AF9F7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584B6B" w14:textId="19860B6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522AB3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3D0545" w14:textId="0920F96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0005A7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333AB47A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4D17029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CA2F59" w14:textId="6DDE6DA3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87256D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B393FF" w14:textId="4FA584D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418FD5" w14:textId="1BE4F25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E378AF6" w14:textId="3932823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DADC20" w14:textId="61BB880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3BB2E2" w14:textId="725E1F8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4A5A4C" w14:textId="1FED481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676F96B" w14:textId="6CF3EC3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D4B2F3F" w14:textId="64BA64A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60789F" w14:textId="7C874E9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006BF7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421BEC71" w14:textId="77777777" w:rsidTr="00C031A8">
        <w:tc>
          <w:tcPr>
            <w:tcW w:w="1324" w:type="dxa"/>
            <w:vMerge/>
            <w:tcBorders>
              <w:right w:val="single" w:sz="4" w:space="0" w:color="auto"/>
            </w:tcBorders>
          </w:tcPr>
          <w:p w14:paraId="6E2A8CAD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63B950" w14:textId="4000DF67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C924A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8F03FC" w14:textId="509A06A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98D00A" w14:textId="3FFDEF6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71BBEB" w14:textId="0BD6789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42E743" w14:textId="3DDC425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AEB45A" w14:textId="45E90FF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49D7AF" w14:textId="191752B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E41923" w14:textId="2ECC652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A50EE9" w14:textId="725292D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39C727" w14:textId="54D6658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99FA16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6F65E4E" w14:textId="77777777" w:rsidTr="00C031A8">
        <w:tc>
          <w:tcPr>
            <w:tcW w:w="1324" w:type="dxa"/>
            <w:vMerge w:val="restart"/>
            <w:tcBorders>
              <w:right w:val="single" w:sz="2" w:space="0" w:color="auto"/>
            </w:tcBorders>
            <w:textDirection w:val="btLr"/>
            <w:vAlign w:val="center"/>
          </w:tcPr>
          <w:p w14:paraId="444A8BB5" w14:textId="708650B3" w:rsidR="00FE2C47" w:rsidRPr="00B53F36" w:rsidRDefault="00FE2C47" w:rsidP="00FE2C4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DMN</w:t>
            </w:r>
          </w:p>
          <w:p w14:paraId="7ADE84BA" w14:textId="77777777" w:rsidR="00FE2C47" w:rsidRPr="00B53F36" w:rsidRDefault="00FE2C47" w:rsidP="00FE2C4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596DBF1" w14:textId="77777777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80768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4F176B" w14:textId="0B3F023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423492" w14:textId="0B4514C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DE79091" w14:textId="743C035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A1E81D" w14:textId="3D591F0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52676B" w14:textId="1F077A0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9564745" w14:textId="7CE214E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DF8DBE9" w14:textId="08487CA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195C2C" w14:textId="5FE3801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F1FECC" w14:textId="0E6C6C6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C88080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7DBFF4A9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548CABD4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A8D306" w14:textId="40BF855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B457A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93B70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E0554B" w14:textId="66C8999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34CD00" w14:textId="38B907C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A96008" w14:textId="2D6B3F0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D5BD18" w14:textId="065E713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C3FF50" w14:textId="702A649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265F61" w14:textId="25618FE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25D25F" w14:textId="2ADA80C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0460F3" w14:textId="5970357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082D55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57665212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4819EEFB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5F1E921" w14:textId="425F348F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C895793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BF19245" w14:textId="2F62FD0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85422D" w14:textId="0390DB9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C487B68" w14:textId="6744191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3B3346D" w14:textId="3A83C29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EF05CC" w14:textId="6BCD64B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8BE58E5" w14:textId="419D80F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6537B7" w14:textId="526A793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1717E2" w14:textId="59BA521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FC1FFB" w14:textId="4ED7A84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63A2B9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400625D3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0B676598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B11EA9" w14:textId="3F5584E2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F1F3D6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244CA8" w14:textId="7EF08BE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9DA2CB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7B36D1" w14:textId="6D3448F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F2A714" w14:textId="09DF9FD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0051C0" w14:textId="6302F36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4D2863" w14:textId="0340DE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133EB3" w14:textId="6AB25DF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591F9C" w14:textId="57CC720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1E818F" w14:textId="18B3A88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5D1547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7BD59A75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46E5F21C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85E992" w14:textId="76D9B2F7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5E783A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D374261" w14:textId="02671F6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FA6013" w14:textId="492C4EF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4494C5" w14:textId="43DE3B7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0BF134" w14:textId="3F9B232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631351A" w14:textId="3D9FBB5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8CEFEC9" w14:textId="33E22F2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81144C7" w14:textId="0738AAE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886560" w14:textId="2400A2A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0A600FA" w14:textId="508E1C1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8015EA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A81E29A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4C9367D3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2E417" w14:textId="4943FEAD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F52969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427FED" w14:textId="35F5036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329EAF" w14:textId="1390A4D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FE7585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EF2FE8" w14:textId="2F0FBF5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0DA0CA" w14:textId="0A2B54A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DE2020" w14:textId="3B5B566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83550E" w14:textId="3A0F393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629D02" w14:textId="7512AD7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2DFB90" w14:textId="5C4474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18B91A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549E25EA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53DF04B6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DC4A0FF" w14:textId="1ACA41A1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B61192C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0F9237" w14:textId="160A56F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690ABD" w14:textId="25B65C0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CDEECC" w14:textId="5FF64C4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24EBE96" w14:textId="06D8BBF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1F235FE" w14:textId="43B00F2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59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40E1F46" w14:textId="54433BB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6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CD2B4A6" w14:textId="3257AE4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68ED38" w14:textId="68C6CEB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61378F" w14:textId="7C927CC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9D6E53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75B80605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522171F3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1D5F5A" w14:textId="3DFBB66E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FE50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60FAA8" w14:textId="291DEBD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7CC7B5" w14:textId="7BEC840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06724C" w14:textId="3B919E8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5BBE14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97D165" w14:textId="5C7AFA9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48D825" w14:textId="74ECDF2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98F616" w14:textId="3E3ABD8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255A2D" w14:textId="6E84D6F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011BF4" w14:textId="6D42FD4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9A54E8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436F29AB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2FCBE16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943438" w14:textId="222E8221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A41A77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982412" w14:textId="5FAAF02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AC7C0B" w14:textId="3BCC4AD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1F59A2" w14:textId="275FA37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BE7910" w14:textId="1B0F277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59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373327" w14:textId="2F6A815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B23EEC" w14:textId="23EF958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4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424E92F" w14:textId="39494AF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71276E2" w14:textId="4BCDD28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678887" w14:textId="758C4B3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ED875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E63F483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1A9E5D04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631867" w14:textId="43C4F232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ABF8DE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772123" w14:textId="0E9D4CC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3EEFF0" w14:textId="43964B4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87BB2D" w14:textId="77D1A67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24AA41" w14:textId="40ED449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A451A9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DD9644" w14:textId="696CD81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DA6853" w14:textId="0FAA49D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E105C7" w14:textId="12DF770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A78406" w14:textId="2C3336A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80C71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325BC8FD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4BA80FFE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7A6B47" w14:textId="754D2938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723AC4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453EFB" w14:textId="26F0C7F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88DEB7E" w14:textId="7E33851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78FFF1D" w14:textId="198514E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3ADA2C" w14:textId="217FA41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6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D08D45" w14:textId="38C67C0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1C86E41" w14:textId="31907CB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13A7375" w14:textId="0F0E765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A6BF9B1" w14:textId="38DDCD7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56CFE3" w14:textId="4AC7FD4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722756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6F0F51C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063A54FA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DA9DBE" w14:textId="62755843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E227DE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2018B5" w14:textId="5001FE9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60C646" w14:textId="7791E15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A34246" w14:textId="327DCC2D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323EEA" w14:textId="1F0E959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A4556C" w14:textId="0D8E9BE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6DF5D6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7CF846" w14:textId="32FEB32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4D4DB3" w14:textId="702C6DC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AAB5AD" w14:textId="5C55CBB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088C09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0DDF699B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04F803B9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B38DCC" w14:textId="30B64A86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53B0CA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DB1FB83" w14:textId="5A8A41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0AD165" w14:textId="050D767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0FCC76" w14:textId="7087133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238A42" w14:textId="08F815B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D7BD314" w14:textId="3066024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5D7C95" w14:textId="5472D7E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814390" w14:textId="54D19EE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09A04A" w14:textId="08C9993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1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D56FA77" w14:textId="769E447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D3A149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31C891A9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4EE30AFE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298823" w14:textId="07C6F47E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58AD11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40C83" w14:textId="4C8176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90E54A" w14:textId="1DB9A17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B930B4" w14:textId="7573963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8E6E03" w14:textId="6E5682D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1F566A" w14:textId="07E72BD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42D482" w14:textId="4A89523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DF5B5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BF05F8" w14:textId="1124A90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54E951" w14:textId="087190A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878364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D05E0D1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7688BD4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D37363" w14:textId="32A53F13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8FE883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BB7094" w14:textId="6E07BFD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DAC11E" w14:textId="3A58234E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2F968E" w14:textId="624F2CC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AFACC4" w14:textId="1276503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839353" w14:textId="5FEF6FF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B7B2DE" w14:textId="7FA6725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55AEB7" w14:textId="2F7CCB1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31C6193" w14:textId="6187413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2D7F5A1" w14:textId="33B144B2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3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F7084A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1A22E9D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558E74FC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AD730" w14:textId="4AEE5149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8E3F00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13D8C9" w14:textId="5D1DE0E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70858A" w14:textId="5E4A75B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BFD5E7" w14:textId="69926E8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7DBF6E" w14:textId="31A71FB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25C7DB" w14:textId="73786DD1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712826" w14:textId="6E19EFE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1E22ED" w14:textId="74161A7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2ED83B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2A2C44" w14:textId="541BD60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F12EEE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278965EC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65E301D1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C9A563" w14:textId="6567A46D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2DAA778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3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57A4FF" w14:textId="1782FD3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61B4E3" w14:textId="17392A08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6531D1" w14:textId="070E42D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A351875" w14:textId="4926BB9F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F8322C" w14:textId="6DF89F39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A98A83" w14:textId="76012D1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33BD32" w14:textId="262BAE0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0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EE1FDF" w14:textId="74C071A6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93</w:t>
            </w:r>
          </w:p>
        </w:tc>
        <w:tc>
          <w:tcPr>
            <w:tcW w:w="104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499FD5" w14:textId="74A47D4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855E8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  <w:tr w:rsidR="00E7653D" w:rsidRPr="00B53F36" w14:paraId="1E704C2F" w14:textId="77777777" w:rsidTr="00C031A8">
        <w:tc>
          <w:tcPr>
            <w:tcW w:w="1324" w:type="dxa"/>
            <w:vMerge/>
            <w:tcBorders>
              <w:right w:val="single" w:sz="2" w:space="0" w:color="auto"/>
            </w:tcBorders>
          </w:tcPr>
          <w:p w14:paraId="5D17DDA2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9E73F4" w14:textId="027F9C86" w:rsidR="00FE2C47" w:rsidRPr="00B53F36" w:rsidRDefault="00FE2C47" w:rsidP="00FE2C47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D34B42" w14:textId="7777777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3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FAE0F2" w14:textId="5A1CE043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45FB6" w14:textId="20D44AA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287AA6" w14:textId="0B3F9F44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F5E840" w14:textId="22CD9D97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DBD70F" w14:textId="452371F0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D64560" w14:textId="7BD6D3FC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302F13" w14:textId="7B8F558B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8A8C0C" w14:textId="44D19E05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2B7F47" w14:textId="52AAEE2A" w:rsidR="00FE2C47" w:rsidRPr="00B53F36" w:rsidRDefault="00FE2C47" w:rsidP="00FE2C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BE953F" w14:textId="77777777" w:rsidR="00FE2C47" w:rsidRPr="00B53F36" w:rsidRDefault="00FE2C47" w:rsidP="00FE2C47">
            <w:pPr>
              <w:rPr>
                <w:rFonts w:ascii="Times New Roman" w:hAnsi="Times New Roman" w:cs="Times New Roman"/>
              </w:rPr>
            </w:pPr>
          </w:p>
        </w:tc>
      </w:tr>
    </w:tbl>
    <w:p w14:paraId="0A19BE49" w14:textId="5CF2588F" w:rsidR="00A76177" w:rsidRPr="00B53F36" w:rsidRDefault="00A76177" w:rsidP="00A761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3F3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. EW=edge weight, FA=fractional anisotropy, RS=resting state, r=correlation coefficient, p=significance, DMN=default-mode network. </w:t>
      </w:r>
    </w:p>
    <w:p w14:paraId="2256053B" w14:textId="43B83DB3" w:rsidR="00A76177" w:rsidRPr="00B53F36" w:rsidRDefault="00A7617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0"/>
        <w:gridCol w:w="1087"/>
        <w:gridCol w:w="1395"/>
        <w:gridCol w:w="1057"/>
        <w:gridCol w:w="1065"/>
        <w:gridCol w:w="1068"/>
        <w:gridCol w:w="1055"/>
        <w:gridCol w:w="1065"/>
        <w:gridCol w:w="1068"/>
        <w:gridCol w:w="1055"/>
        <w:gridCol w:w="1065"/>
        <w:gridCol w:w="1068"/>
        <w:gridCol w:w="1139"/>
      </w:tblGrid>
      <w:tr w:rsidR="00FE2C47" w:rsidRPr="00B53F36" w14:paraId="51CFA33D" w14:textId="77777777" w:rsidTr="002B7EFE">
        <w:trPr>
          <w:trHeight w:val="300"/>
          <w:jc w:val="center"/>
        </w:trPr>
        <w:tc>
          <w:tcPr>
            <w:tcW w:w="1090" w:type="dxa"/>
            <w:vAlign w:val="center"/>
            <w:hideMark/>
          </w:tcPr>
          <w:p w14:paraId="0729A8A2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alysi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  <w:hideMark/>
          </w:tcPr>
          <w:p w14:paraId="6436F4D7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riable</w:t>
            </w:r>
          </w:p>
        </w:tc>
        <w:tc>
          <w:tcPr>
            <w:tcW w:w="1395" w:type="dxa"/>
            <w:tcBorders>
              <w:bottom w:val="single" w:sz="2" w:space="0" w:color="auto"/>
            </w:tcBorders>
            <w:vAlign w:val="center"/>
            <w:hideMark/>
          </w:tcPr>
          <w:p w14:paraId="2B5BB978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057" w:type="dxa"/>
            <w:tcBorders>
              <w:bottom w:val="single" w:sz="2" w:space="0" w:color="auto"/>
            </w:tcBorders>
            <w:vAlign w:val="center"/>
            <w:hideMark/>
          </w:tcPr>
          <w:p w14:paraId="78E6F081" w14:textId="6FFCF68E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EW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4EA582BE" w14:textId="4E7BF225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EW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3E9592DB" w14:textId="3E895E44" w:rsidR="00337B16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W inte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  <w:hideMark/>
          </w:tcPr>
          <w:p w14:paraId="0B2FC19D" w14:textId="31689522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FA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422366A6" w14:textId="14393549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FA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6325B423" w14:textId="20E496FB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FA </w:t>
            </w:r>
            <w:r w:rsidR="00A76177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nte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  <w:hideMark/>
          </w:tcPr>
          <w:p w14:paraId="387C87A5" w14:textId="6097713E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S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1C6C921F" w14:textId="201B2555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S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0C2E6630" w14:textId="42B28B09" w:rsidR="00337B16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S inter</w:t>
            </w:r>
          </w:p>
        </w:tc>
        <w:tc>
          <w:tcPr>
            <w:tcW w:w="1139" w:type="dxa"/>
            <w:noWrap/>
            <w:vAlign w:val="center"/>
            <w:hideMark/>
          </w:tcPr>
          <w:p w14:paraId="6B12F861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ubgroup</w:t>
            </w:r>
          </w:p>
        </w:tc>
      </w:tr>
      <w:tr w:rsidR="002B7EFE" w:rsidRPr="00B53F36" w14:paraId="0BC58085" w14:textId="77777777" w:rsidTr="002B7EFE">
        <w:trPr>
          <w:jc w:val="center"/>
        </w:trPr>
        <w:tc>
          <w:tcPr>
            <w:tcW w:w="1090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25B63AB2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Whole-brai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F688D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EEC999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CC1403" w14:textId="6D6009D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12883BE" w14:textId="1866C6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52E2E6" w14:textId="39E032E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D740FB" w14:textId="690DF59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4E4DC8F" w14:textId="5793F06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EE5210" w14:textId="617BA3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CEE9E1" w14:textId="5F4987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3EF542C" w14:textId="22D7D1F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7D0A80" w14:textId="4C9FA1E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39" w:type="dxa"/>
            <w:vMerge w:val="restart"/>
            <w:tcBorders>
              <w:left w:val="single" w:sz="2" w:space="0" w:color="auto"/>
            </w:tcBorders>
            <w:textDirection w:val="tbRl"/>
            <w:vAlign w:val="center"/>
          </w:tcPr>
          <w:p w14:paraId="2B08CDA2" w14:textId="634FBAD6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IDHmut</w:t>
            </w:r>
          </w:p>
        </w:tc>
      </w:tr>
      <w:tr w:rsidR="002B7EFE" w:rsidRPr="00B53F36" w14:paraId="67FDBD11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32E0186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A15EA95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D53FE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02533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3F694E" w14:textId="2313610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B7A6A2" w14:textId="397E2D4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8071C2" w14:textId="389BA73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9928AB" w14:textId="466A486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BA186F" w14:textId="7667D74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486552" w14:textId="08BAAC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63AC2A" w14:textId="7C752E7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D0BBFE" w14:textId="368411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6C8FF7B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78DD3870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0C4B158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785F2E0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8C3478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69AE851" w14:textId="038FE65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FCF5E10" w14:textId="4284425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1588892" w14:textId="66F0E56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C7C0D13" w14:textId="429E9C2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0E690C" w14:textId="59D973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E0AE59" w14:textId="06289FA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8D86FE" w14:textId="5F824F6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807F16" w14:textId="252C9B3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984D67" w14:textId="3B4BC92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50DE3D2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07CE0A03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59CB2C2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268C92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FA9F5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C0685B" w14:textId="656FAE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70666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14E391" w14:textId="087E024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6B1867" w14:textId="652B57B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940262" w14:textId="4AD1824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2C30B5" w14:textId="627F42A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55780E" w14:textId="472D7D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EB84EE" w14:textId="3730A5B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57821D" w14:textId="6053553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52782B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324AE67B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0662C7A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92B5E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591D0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6BBAC00" w14:textId="77FA28F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C24BA6" w14:textId="5301F50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DCFC5E" w14:textId="0D21E60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CA6C8E" w14:textId="6882AE9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8B34539" w14:textId="787120C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0737A0A" w14:textId="2703ACD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1DC5C6" w14:textId="530B7F3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390563" w14:textId="7B1C2E2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490733D" w14:textId="032391D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4A1E7EA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6B38E4DA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7E78DAC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D6E7CFA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BD7DE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94D7B9" w14:textId="069DDE5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2499E5" w14:textId="71665F4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3096D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16CBB5" w14:textId="7F6325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91BB4A" w14:textId="19A8E2D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CAEC3C" w14:textId="7F143F1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D59848" w14:textId="46C4D9B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3FDDF2" w14:textId="08E0968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3253F3" w14:textId="2AFC4FA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DCB4C3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F3617E9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00B0627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9BEAFBA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68180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6EEFB7" w14:textId="2C8794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EF2B00" w14:textId="6845ACE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519205" w14:textId="5406D8C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5B7653" w14:textId="25B759B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2D723F2" w14:textId="05F9418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8AD3ED" w14:textId="4654C5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2F12335" w14:textId="3D25813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E088B1" w14:textId="62DC01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BE89902" w14:textId="2D2A3E9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542D01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30A81F28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394034C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3504F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0D4A2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E3B2AE" w14:textId="48AFDE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4AB399" w14:textId="1DE49A3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D8CE20" w14:textId="65FCFF4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68576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EEB41C" w14:textId="35D9413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8062E6" w14:textId="6AA6FA2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5EEB66" w14:textId="22D8501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79535D" w14:textId="5F86321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7FF02C" w14:textId="3A3D6A9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72DBC9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D68B122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3CC00D96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ED5F4FB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24119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C35726" w14:textId="612FC7F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F3145C" w14:textId="01178B7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F60F92B" w14:textId="7F4E8FF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43C81B" w14:textId="03F7313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60735A" w14:textId="3D26ADB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35F85F" w14:textId="0FE336E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D862295" w14:textId="1ABED5B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DE9B8AC" w14:textId="2619F9D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5E72C8" w14:textId="4D9198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4662366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7F0DE1EF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14603E3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3FAE2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08F6C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EFACEC" w14:textId="6583DFE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C9ACE8" w14:textId="0F307F7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FB0B96" w14:textId="529627E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F84205" w14:textId="6585D3E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09B36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352EF2" w14:textId="5A1F694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56C54A" w14:textId="0217E97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DB9DC0" w14:textId="6A647E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3F7796" w14:textId="2C521F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1DB8F1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C6CDF03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52A199F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9B7FCE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82BFB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021DC1" w14:textId="6581A43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3C777E" w14:textId="39866AD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C0D259" w14:textId="74BC7F4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52754D" w14:textId="7E6CDA0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36AE410" w14:textId="30F63BB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BC1288" w14:textId="715D428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1FA148" w14:textId="21CE229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7B11A3" w14:textId="7C11C3E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6062D2" w14:textId="50959F4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8BBEC8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6DBF255F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57B4615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061121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CBFB6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776A4A" w14:textId="170D4F4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357F9D" w14:textId="74A705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6D5EB5" w14:textId="4686F3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D73A30" w14:textId="422AAB3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E04DFB" w14:textId="79F7D9A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1C6A7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2DB16B" w14:textId="34652EF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FC53AD" w14:textId="28C6763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22ECC9" w14:textId="60B3062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EE2CC2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EF671C4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59099D9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F012F5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5141E1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D23C95" w14:textId="4F0114D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F6AE1D7" w14:textId="778A295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66DA69" w14:textId="0A5FE9C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D5B7CC" w14:textId="1C978F8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F8FC27" w14:textId="7D69A53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5EE455A" w14:textId="58F3851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E757BA" w14:textId="1145D5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61D3FBB" w14:textId="3F1837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22B582" w14:textId="1F231D2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D9A2E7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7B9364F7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6F77258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8E75DC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0625F6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EB39D0" w14:textId="212155A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15CCAF" w14:textId="16DFB9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5A3389" w14:textId="1FD3382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77E011" w14:textId="051CF5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DBC916" w14:textId="43151CD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BE33D3" w14:textId="1C000D3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D6EF8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B011FE" w14:textId="4908D2A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AF1218" w14:textId="7285FCF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055EDE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09330FED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6095599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9A891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8AEB2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6C64A0" w14:textId="1945DD8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5D3B11" w14:textId="285069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AFFF94" w14:textId="2FEEE49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EC82BE" w14:textId="7AC4A44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56092C8" w14:textId="64DE80A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4EBE1BD" w14:textId="46FA1FC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3FFCC1" w14:textId="04A19CA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9D063EF" w14:textId="4702EB6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96B059" w14:textId="560DFEF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1F82F1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02D2895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06F69BA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BE94C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5FB10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181020" w14:textId="71FA880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2F4B47" w14:textId="3340F63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67D0B6" w14:textId="5E318FA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BEC1DD" w14:textId="2E60584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201CEC" w14:textId="412668A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0230DA" w14:textId="798929C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18C7A2" w14:textId="1E158F9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AF3A5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5CEC32" w14:textId="3C325FE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DDE31E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596099A" w14:textId="77777777" w:rsidTr="002B7EFE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6F7AC8D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4781C2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EDDC13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493C48" w14:textId="73962F2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9A7AEF" w14:textId="639AFBB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16B086E" w14:textId="4BB8CA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2F2321" w14:textId="0B4A8EF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636130" w14:textId="465C8DE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942AC1" w14:textId="67BC926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F39106B" w14:textId="4849A88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37BEB3" w14:textId="4CD3097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9BAD1A" w14:textId="571F5D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34C6A48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4CA6C51F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4" w:space="0" w:color="auto"/>
            </w:tcBorders>
          </w:tcPr>
          <w:p w14:paraId="37FB0A5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C7E08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FD74B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741409" w14:textId="6949F2A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31588B" w14:textId="54EE37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1E739D" w14:textId="51D3ECA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4605F8" w14:textId="4A29F97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5FC473" w14:textId="4754125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0031B7" w14:textId="7F4F56D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800D54" w14:textId="21C420E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8C0CCF" w14:textId="7C2FBFE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D42B02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B829BFB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5964360" w14:textId="77777777" w:rsidTr="00F10F9C">
        <w:trPr>
          <w:jc w:val="center"/>
        </w:trPr>
        <w:tc>
          <w:tcPr>
            <w:tcW w:w="1090" w:type="dxa"/>
            <w:vMerge w:val="restart"/>
            <w:tcBorders>
              <w:right w:val="single" w:sz="2" w:space="0" w:color="auto"/>
            </w:tcBorders>
            <w:textDirection w:val="btLr"/>
            <w:vAlign w:val="center"/>
          </w:tcPr>
          <w:p w14:paraId="34E52768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DMN</w:t>
            </w:r>
          </w:p>
          <w:p w14:paraId="56257EE5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820748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25E4B2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6768DC3" w14:textId="13F59D0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291CDA" w14:textId="5095E3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D4494B5" w14:textId="214168F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B09E8D4" w14:textId="6564AC5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635D745" w14:textId="6233581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A904C21" w14:textId="66C690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C57491" w14:textId="6AA8B9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15ABB3" w14:textId="65E8F01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068E7BE" w14:textId="344FFAC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38F2548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73D74B49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0A39C6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4162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C29DE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2F7932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495B03" w14:textId="7B5361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357900" w14:textId="48CC9B7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6FD907" w14:textId="6C74DF3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E5CE31" w14:textId="5AA37F7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23EFF6" w14:textId="4D5EE83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B9991D" w14:textId="4CFEEE2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33EB31" w14:textId="6B0331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D281CE" w14:textId="7481569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6CA8ED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3561B395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57026A8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87CDA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EA4D1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9C9D77" w14:textId="20E4E71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451887D" w14:textId="0882CC7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EE0E56" w14:textId="1CEA493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A8B470" w14:textId="6307C35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1EF333" w14:textId="3BDD737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649C15" w14:textId="39A4538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8C4A014" w14:textId="702663E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3DFFED" w14:textId="0BD43FC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8FE6B7" w14:textId="68A0B1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692B62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F57856D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033195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5F2F7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AD99F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F77802" w14:textId="77C2A80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C3CD2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A31920" w14:textId="01B475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07E268" w14:textId="02F948D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8553F9" w14:textId="306CDAD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F34708" w14:textId="5B136BE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F8DF81" w14:textId="1320136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A30EB7" w14:textId="50961C8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783475" w14:textId="29D06DE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4814C4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41045230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BA66D67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ABFFB35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15049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5DAA49" w14:textId="3C145BF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5A8A8F" w14:textId="74188C3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827A34" w14:textId="6CC7D50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96BFBC" w14:textId="4944261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465489" w14:textId="567705C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625B8F4" w14:textId="2F252B3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35306C" w14:textId="3FF8806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8F7987" w14:textId="3B61CC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35DECD" w14:textId="31DECFA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57B11F2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E8F6A5F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DD1D86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689108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90CC0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F00681" w14:textId="4BD09F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365429" w14:textId="1D761CB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4785C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E512AA" w14:textId="573977B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09F401" w14:textId="52B3A23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E28196" w14:textId="506405C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922C4F" w14:textId="283E9A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BAC437" w14:textId="04BFE0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0652F0" w14:textId="5003DF7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BA89CA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0D9576C3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EF089F6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CE99F32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98D32A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DE1E3F" w14:textId="3FA1AD2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3B12FB" w14:textId="387C9CD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153F496" w14:textId="1F99BE9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CDAEA52" w14:textId="68329D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55C1EBC" w14:textId="78CE12E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13EF10" w14:textId="14B7D32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C6E759" w14:textId="6B2C51A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A5ED17" w14:textId="1E45C0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856831" w14:textId="74E6602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EFAFBAA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4DC0DAD4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39F9CDB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54B14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21D08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4A904F" w14:textId="4503D4C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8EED6F" w14:textId="3F06555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3780C8" w14:textId="7103F6C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54611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1E2A98" w14:textId="401E9E1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54BE45" w14:textId="71A3869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1427A0" w14:textId="296F051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40CE56" w14:textId="2323A3C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388F56" w14:textId="294E709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BDFA4C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68769ED3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A97D8F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E6AA544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C52E42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307FD85" w14:textId="414146C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959E21" w14:textId="004489C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ADFFE0C" w14:textId="6065353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221D0C" w14:textId="25B8184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DC15DF3" w14:textId="2287A5E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3E3892" w14:textId="48F5119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40D3EA3" w14:textId="7CAFE8C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28C7F5" w14:textId="0381F2D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68BEC8D" w14:textId="2B4EB06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0FEC27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35EB38EA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9B7F7D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AAEDB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6F12D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32E898" w14:textId="04D10D2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120049" w14:textId="62F3109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A1CE1B" w14:textId="21D09F9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6CB6A1" w14:textId="5B872DC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A709A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29B98A" w14:textId="6BF542C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BF9869" w14:textId="3B0EB6D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46AD3E" w14:textId="3E88152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70E6BD" w14:textId="05A0D0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850918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C60EF2E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BF3392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E5812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B99E25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8DA7AF" w14:textId="0571CC8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66AA56" w14:textId="79BFDE1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A15CD6" w14:textId="50B7CEA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737568" w14:textId="3680B73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6BCD68" w14:textId="03016FD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6B3D238" w14:textId="692BF05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94741A" w14:textId="55B0B2D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936E768" w14:textId="76C8F20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585214" w14:textId="15F9411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951A62E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65B8AEC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4DC48197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AC5B72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3CD2D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72802A" w14:textId="1644089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ABAC37" w14:textId="4B0B84B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FA9578" w14:textId="13F043B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44EE1F" w14:textId="0362A3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6FC05A" w14:textId="7A22F9F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33132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72FD43" w14:textId="2ADD1D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6AC65C" w14:textId="7FBDBEC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489B27" w14:textId="2D4CA14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474F80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57054057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0ED2E9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620384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1CFB0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D7FF16" w14:textId="6FD3D1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61AEE9" w14:textId="2C1031E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7FD1CB" w14:textId="04579C9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0A05EF2" w14:textId="301E809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6729AE" w14:textId="1D378B0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7B6C1CA" w14:textId="76DE510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354A75" w14:textId="49D77B8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764FCF" w14:textId="6AAB630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1E081DB" w14:textId="4C02F41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CE2773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78AC6C37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F8239F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F7D729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060C8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1C29BA" w14:textId="285AC31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79C0BA" w14:textId="3CFB0DB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E378A9" w14:textId="06490BF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98C41C" w14:textId="3B5C628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A84268" w14:textId="623C116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0880A0" w14:textId="3573B59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3B42E2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8199E4" w14:textId="330B40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F985BD" w14:textId="51A8ABC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F8C693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6B4E7130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9C07E1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B1A819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28A90F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8E80AF3" w14:textId="4ED3A1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8F90776" w14:textId="27EA76E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4A00504" w14:textId="68DFF7A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ED71C6" w14:textId="732C679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5329491" w14:textId="098E958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7A5E22" w14:textId="3E0AF9C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17A27ED" w14:textId="461D987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65A8650" w14:textId="786FF9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DF9562" w14:textId="7AB0966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172C72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1D54F8F9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3B5938B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E1D57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C7224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7AD4CA" w14:textId="638684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41F86F" w14:textId="3A92F41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E4BD3A" w14:textId="32AAA31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3C1A22" w14:textId="573FA4E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C36FCE" w14:textId="3FA66CA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A5096E" w14:textId="6EA29BE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678166" w14:textId="6F44D6D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DC07F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2B37E6" w14:textId="3EF21CB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60C34D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227A07A2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FE0378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7BE41E8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F3264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10C9E3" w14:textId="69447E0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1DDD9B" w14:textId="03A2F14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CB82D5" w14:textId="1D0F603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672B94" w14:textId="71EA66D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FF8C89" w14:textId="4877DF3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BF06FC" w14:textId="39BAC86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D7BD99F" w14:textId="4DA6CA3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588E11" w14:textId="12A8A60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74EEBD5" w14:textId="6AF632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9BA130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2B7EFE" w:rsidRPr="00B53F36" w14:paraId="4A5EB0D8" w14:textId="77777777" w:rsidTr="00F10F9C">
        <w:trPr>
          <w:jc w:val="center"/>
        </w:trPr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3E839BE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FF242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FDC0E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DEC347" w14:textId="0202484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F62E59" w14:textId="2C9A846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5CBE9B" w14:textId="3ED67CB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093BF2" w14:textId="457BA81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4D5B26" w14:textId="33ED316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AEAF66" w14:textId="2D8C561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8BB9CA" w14:textId="7BCE9F5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635D24" w14:textId="40C4C7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F8F0F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C41FB9E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</w:tbl>
    <w:p w14:paraId="583C591D" w14:textId="084BB165" w:rsidR="00A76177" w:rsidRPr="00B53F36" w:rsidRDefault="00A76177" w:rsidP="00A761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3F3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53F36">
        <w:rPr>
          <w:rFonts w:ascii="Times New Roman" w:hAnsi="Times New Roman" w:cs="Times New Roman"/>
          <w:sz w:val="24"/>
          <w:szCs w:val="24"/>
          <w:lang w:val="en-US"/>
        </w:rPr>
        <w:t>. EW=edge weight, FA=fractional anisotropy, RS=resting state, r=correlation coefficient, p=significance, DMN=default-mode network, IDH=</w:t>
      </w:r>
      <w:proofErr w:type="spellStart"/>
      <w:r w:rsidRPr="00B53F36">
        <w:rPr>
          <w:rFonts w:ascii="Times New Roman" w:eastAsia="Calibri" w:hAnsi="Times New Roman" w:cs="Times New Roman"/>
          <w:sz w:val="24"/>
          <w:szCs w:val="24"/>
          <w:lang w:val="en-US"/>
        </w:rPr>
        <w:t>isocitrate</w:t>
      </w:r>
      <w:proofErr w:type="spellEnd"/>
      <w:r w:rsidRPr="00B53F36">
        <w:rPr>
          <w:rFonts w:ascii="Times New Roman" w:eastAsia="Calibri" w:hAnsi="Times New Roman" w:cs="Times New Roman"/>
          <w:sz w:val="24"/>
          <w:szCs w:val="24"/>
          <w:lang w:val="en-US"/>
        </w:rPr>
        <w:t>-dehydrogenase</w:t>
      </w:r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53F36">
        <w:rPr>
          <w:rFonts w:ascii="Times New Roman" w:hAnsi="Times New Roman" w:cs="Times New Roman"/>
          <w:sz w:val="24"/>
          <w:szCs w:val="24"/>
          <w:lang w:val="en-US"/>
        </w:rPr>
        <w:t>IDHmut</w:t>
      </w:r>
      <w:proofErr w:type="spellEnd"/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=IDH mutated </w:t>
      </w:r>
      <w:proofErr w:type="spellStart"/>
      <w:r w:rsidRPr="00B53F36">
        <w:rPr>
          <w:rFonts w:ascii="Times New Roman" w:hAnsi="Times New Roman" w:cs="Times New Roman"/>
          <w:sz w:val="24"/>
          <w:szCs w:val="24"/>
          <w:lang w:val="en-US"/>
        </w:rPr>
        <w:t>glioma</w:t>
      </w:r>
      <w:proofErr w:type="spellEnd"/>
      <w:r w:rsidRPr="00B53F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B9285A" w14:textId="61060A5B" w:rsidR="00A76177" w:rsidRPr="00B53F36" w:rsidRDefault="00A7617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087"/>
        <w:gridCol w:w="1395"/>
        <w:gridCol w:w="1057"/>
        <w:gridCol w:w="1065"/>
        <w:gridCol w:w="1068"/>
        <w:gridCol w:w="1055"/>
        <w:gridCol w:w="1065"/>
        <w:gridCol w:w="1068"/>
        <w:gridCol w:w="1055"/>
        <w:gridCol w:w="1065"/>
        <w:gridCol w:w="1068"/>
        <w:gridCol w:w="1139"/>
      </w:tblGrid>
      <w:tr w:rsidR="00CE0FF5" w:rsidRPr="00B53F36" w14:paraId="15B08CFA" w14:textId="77777777" w:rsidTr="00F10F9C">
        <w:trPr>
          <w:trHeight w:val="300"/>
        </w:trPr>
        <w:tc>
          <w:tcPr>
            <w:tcW w:w="1090" w:type="dxa"/>
            <w:vAlign w:val="center"/>
            <w:hideMark/>
          </w:tcPr>
          <w:p w14:paraId="0E134ED4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nalysis</w:t>
            </w:r>
          </w:p>
        </w:tc>
        <w:tc>
          <w:tcPr>
            <w:tcW w:w="1087" w:type="dxa"/>
            <w:tcBorders>
              <w:bottom w:val="single" w:sz="2" w:space="0" w:color="auto"/>
            </w:tcBorders>
            <w:vAlign w:val="center"/>
            <w:hideMark/>
          </w:tcPr>
          <w:p w14:paraId="15C3D371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riable</w:t>
            </w:r>
          </w:p>
        </w:tc>
        <w:tc>
          <w:tcPr>
            <w:tcW w:w="1395" w:type="dxa"/>
            <w:tcBorders>
              <w:bottom w:val="single" w:sz="2" w:space="0" w:color="auto"/>
            </w:tcBorders>
            <w:vAlign w:val="center"/>
            <w:hideMark/>
          </w:tcPr>
          <w:p w14:paraId="149340EA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057" w:type="dxa"/>
            <w:tcBorders>
              <w:bottom w:val="single" w:sz="2" w:space="0" w:color="auto"/>
            </w:tcBorders>
            <w:vAlign w:val="center"/>
            <w:hideMark/>
          </w:tcPr>
          <w:p w14:paraId="702E0096" w14:textId="710A89DD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EW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2FD96172" w14:textId="3E5D407E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EW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417C1C12" w14:textId="1B58C355" w:rsidR="00337B16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W inter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  <w:hideMark/>
          </w:tcPr>
          <w:p w14:paraId="514DA738" w14:textId="6308489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FA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2B14F087" w14:textId="74BA9F8C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FA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5D5C3512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A inter.</w:t>
            </w:r>
          </w:p>
        </w:tc>
        <w:tc>
          <w:tcPr>
            <w:tcW w:w="1055" w:type="dxa"/>
            <w:tcBorders>
              <w:bottom w:val="single" w:sz="2" w:space="0" w:color="auto"/>
            </w:tcBorders>
            <w:vAlign w:val="center"/>
            <w:hideMark/>
          </w:tcPr>
          <w:p w14:paraId="356CDF10" w14:textId="39087B55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S </w:t>
            </w:r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ontra</w:t>
            </w:r>
          </w:p>
        </w:tc>
        <w:tc>
          <w:tcPr>
            <w:tcW w:w="1065" w:type="dxa"/>
            <w:tcBorders>
              <w:bottom w:val="single" w:sz="2" w:space="0" w:color="auto"/>
            </w:tcBorders>
            <w:vAlign w:val="center"/>
            <w:hideMark/>
          </w:tcPr>
          <w:p w14:paraId="2CB63564" w14:textId="4062B3B1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RS </w:t>
            </w:r>
            <w:proofErr w:type="spellStart"/>
            <w:r w:rsidR="002E59A5"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psi</w:t>
            </w:r>
            <w:proofErr w:type="spellEnd"/>
          </w:p>
        </w:tc>
        <w:tc>
          <w:tcPr>
            <w:tcW w:w="1068" w:type="dxa"/>
            <w:tcBorders>
              <w:bottom w:val="single" w:sz="2" w:space="0" w:color="auto"/>
            </w:tcBorders>
            <w:vAlign w:val="center"/>
            <w:hideMark/>
          </w:tcPr>
          <w:p w14:paraId="652B093B" w14:textId="06AA7EF6" w:rsidR="00337B16" w:rsidRPr="00B53F36" w:rsidRDefault="00A76177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S inter</w:t>
            </w:r>
          </w:p>
        </w:tc>
        <w:tc>
          <w:tcPr>
            <w:tcW w:w="1139" w:type="dxa"/>
            <w:noWrap/>
            <w:vAlign w:val="center"/>
            <w:hideMark/>
          </w:tcPr>
          <w:p w14:paraId="3F0DF659" w14:textId="77777777" w:rsidR="00337B16" w:rsidRPr="00B53F36" w:rsidRDefault="00337B16" w:rsidP="002E59A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53F3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ubgroup</w:t>
            </w:r>
          </w:p>
        </w:tc>
      </w:tr>
      <w:tr w:rsidR="00CE0FF5" w:rsidRPr="00B53F36" w14:paraId="1173D179" w14:textId="77777777" w:rsidTr="00F10F9C">
        <w:tc>
          <w:tcPr>
            <w:tcW w:w="1090" w:type="dxa"/>
            <w:vMerge w:val="restart"/>
            <w:tcBorders>
              <w:right w:val="single" w:sz="2" w:space="0" w:color="auto"/>
            </w:tcBorders>
            <w:textDirection w:val="btLr"/>
            <w:vAlign w:val="center"/>
          </w:tcPr>
          <w:p w14:paraId="311D01BA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Whole-brain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D80B2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315F3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01E9EB7" w14:textId="2C12CA5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BBB53C" w14:textId="67E9DAA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24A838" w14:textId="1175169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E565BFE" w14:textId="53F0C9B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13C544" w14:textId="57766A8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B8378B3" w14:textId="74E1DE7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DBA514E" w14:textId="181F52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FCDF4ED" w14:textId="04A3E3F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3A0EE5" w14:textId="1E6DCF8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9" w:type="dxa"/>
            <w:vMerge w:val="restart"/>
            <w:tcBorders>
              <w:left w:val="single" w:sz="2" w:space="0" w:color="auto"/>
            </w:tcBorders>
            <w:textDirection w:val="tbRl"/>
            <w:vAlign w:val="center"/>
          </w:tcPr>
          <w:p w14:paraId="7D5A6F7C" w14:textId="4E8F85CE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IDHwt</w:t>
            </w:r>
          </w:p>
        </w:tc>
      </w:tr>
      <w:tr w:rsidR="00CE0FF5" w:rsidRPr="00B53F36" w14:paraId="77322FC3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337D85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72483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49F11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B33AF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EA5C11" w14:textId="75BF427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DACA72" w14:textId="4566841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956230" w14:textId="08E60F5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E49F10" w14:textId="7CE7642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B6D132" w14:textId="53FA2D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8467B2" w14:textId="3FAD487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8AED4F" w14:textId="75C130C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BEBAC8" w14:textId="0F7A1E3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51103E48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608DF1C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B5F435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A7A2BE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A1B451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3356256" w14:textId="5AE4D8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0A49D2" w14:textId="185A2CE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BEC930" w14:textId="5678BC7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3936B7" w14:textId="70E3A77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EF4E320" w14:textId="689CE9A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3B9F187" w14:textId="66BBBE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73BD01" w14:textId="4B87F56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626BDF5" w14:textId="39DDBC5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7523DBD" w14:textId="0A8F4C9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9175E6B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76E3AA8F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4081675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672F3B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8BB91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49365F" w14:textId="367A27C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B7B43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88F2A0" w14:textId="0754DED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D0C5C2" w14:textId="5DF617B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3F7106" w14:textId="44F82B4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DFF34F" w14:textId="7FA2442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85E88D" w14:textId="0F1D46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3754AC" w14:textId="712502F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B81018" w14:textId="33F0BA3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F4E38B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6FF1EB00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713328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8715C6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5B42D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32114BE" w14:textId="3524B83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258B8C" w14:textId="5CBB962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667617D" w14:textId="237B57C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13B3E7" w14:textId="4DE2C3A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9E9874C" w14:textId="0F77F7F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EF85B67" w14:textId="0871927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8D774BB" w14:textId="080C5B6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CA5FC95" w14:textId="5D1B9AD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6D7A104" w14:textId="07111AA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948FBD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392F2015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ED149E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0DC45E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33179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1E27ED" w14:textId="36394B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EE5790" w14:textId="4F12092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A1E61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04B9BF" w14:textId="01F5D19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56D9D5" w14:textId="4E7779E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EFAD8C" w14:textId="588D90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E1C6BA" w14:textId="49DA607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919282" w14:textId="59B370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AE3CE7" w14:textId="53EFAB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4631BD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C2053FB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FEE997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829A9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7242D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7B08B9" w14:textId="2CA5689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0A7A25" w14:textId="60AB443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5FCCE96" w14:textId="25651B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E8E0E9B" w14:textId="32E9FE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D34066" w14:textId="55E261F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55A7F10" w14:textId="68D5DF4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C98C3D" w14:textId="6FE2B13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E15CAB6" w14:textId="66B5FE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0E9E0E" w14:textId="6EF134D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CD2555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03053A93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F427D3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CA167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CDE17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4FC8E7" w14:textId="3685DD4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DB3FF9" w14:textId="4885A78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322F8A" w14:textId="4A77F61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56932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592195" w14:textId="77290F0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6A0AC0" w14:textId="7D3323C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2B3560" w14:textId="2DEFD8F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AB849B" w14:textId="65634F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0B1B41" w14:textId="2DF09E0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E216AA7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4E6AB5D0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AA4CBD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2C673A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80D326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A30F953" w14:textId="02EC6F4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D9B88D" w14:textId="4374E73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289B311" w14:textId="76D79B5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A775B6" w14:textId="487093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E5B7520" w14:textId="21DD6F8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A91455" w14:textId="470C12D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27DD433" w14:textId="353B8D8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04281C4" w14:textId="48B27D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27922DB" w14:textId="02823CE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C3AFF8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5864746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6ECDD47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5D96C6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6E225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28397A" w14:textId="5966306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1B6F1" w14:textId="405B766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44092D" w14:textId="0FDAF50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20E414" w14:textId="5DF63D8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DAC036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0CB582" w14:textId="4AA2F17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9BE032" w14:textId="6815DCA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F498D6" w14:textId="29C014D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9805D5" w14:textId="48EC723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724B02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02F937B7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B68F50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48C50D9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069016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4D29479" w14:textId="31E5A5D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96E928" w14:textId="5217A2A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17B7F78" w14:textId="6FC815C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9D5F38F" w14:textId="69F8016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FEDB467" w14:textId="6A59C5C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D2EAC21" w14:textId="1105071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8E7097" w14:textId="08EE90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D821B69" w14:textId="43216B6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3625AB8" w14:textId="74221B1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F3F1AF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A36F5B1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DDB28B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B6E2E2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2ACB1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BF47FD" w14:textId="5B75546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39AC0D" w14:textId="3F34161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8A1B01" w14:textId="4C4030F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3ADC9D" w14:textId="55A27D6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2E586B" w14:textId="55B252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02AB2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6BFBE9" w14:textId="35262A3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ABFB34" w14:textId="142F7C2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D0C08C" w14:textId="7CBB49D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A779FB7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2E6F0A65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497C425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0A08E7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04651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6A67DF7" w14:textId="380BF31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3B5482" w14:textId="3D790E6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25C8A8" w14:textId="682B1C0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38FAF2B" w14:textId="58DE12E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3FF22B" w14:textId="5A87044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3A2487" w14:textId="08BBD6A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981EC5" w14:textId="2926D41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E1293C" w14:textId="51A2F66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9F7A915" w14:textId="73D4BAC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D1E4CA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2D7906F2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4EE7DD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5F5176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C5157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D5BBAA" w14:textId="430DE51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8D5A94" w14:textId="071B89B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88FF2" w14:textId="467FE95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1708E4" w14:textId="34273B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BCC6D4" w14:textId="6019944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248F1B" w14:textId="505ACCF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92BB5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2A3C8C" w14:textId="467744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6179F7" w14:textId="689E0B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990A79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288E8A2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70C3E4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BD9410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2E6101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0419E0" w14:textId="1233CCE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B615FD9" w14:textId="6848DC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1A6C785" w14:textId="4E37CDF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641224B" w14:textId="4DE5305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BCD5D15" w14:textId="6C7CF2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78AD31" w14:textId="10765B4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992458" w14:textId="2798351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13FAE4" w14:textId="153A8B9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8CDC23" w14:textId="020971C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9E6065B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012FF965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F56E3B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6BC73D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C7597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C0BA39" w14:textId="3F5E9DE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B4DDD2" w14:textId="2BDDADF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AE9536" w14:textId="7267F34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9EFCE0" w14:textId="18EC27F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58096B" w14:textId="36C5BAF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6E4B3A" w14:textId="5AA1A0B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48C590" w14:textId="059E8AC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D008D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EF1C28" w14:textId="2E3EE46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C180977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10321CF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87F3F0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A1D73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CB59DA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42C6BD" w14:textId="3DCC799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7CF2E34" w14:textId="6862591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22C704F" w14:textId="2000DE7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DD645C" w14:textId="5C64230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15FF935" w14:textId="08A161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E853A7" w14:textId="322DB77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DDE8A3" w14:textId="1EE3325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C328D2E" w14:textId="0D0FB1C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A5F00FE" w14:textId="2E23647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9B5DD9A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44156DD4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4034B2E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C0244E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3D9CC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B3587B" w14:textId="1ED25F9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561B49" w14:textId="07AA9B7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6186A0" w14:textId="371C16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76906D" w14:textId="4BAA455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8F7972" w14:textId="5E340B1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32C7B4" w14:textId="0D9ACA2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24348F" w14:textId="0648F3C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012892" w14:textId="37BC33E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7E1B9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5F6472E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3673CBF" w14:textId="77777777" w:rsidTr="00F10F9C">
        <w:tc>
          <w:tcPr>
            <w:tcW w:w="1090" w:type="dxa"/>
            <w:vMerge w:val="restart"/>
            <w:tcBorders>
              <w:right w:val="single" w:sz="2" w:space="0" w:color="auto"/>
            </w:tcBorders>
            <w:textDirection w:val="btLr"/>
            <w:vAlign w:val="center"/>
          </w:tcPr>
          <w:p w14:paraId="052327C0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DMN</w:t>
            </w:r>
          </w:p>
          <w:p w14:paraId="30B89A09" w14:textId="77777777" w:rsidR="00CE0FF5" w:rsidRPr="00B53F36" w:rsidRDefault="00CE0FF5" w:rsidP="00CE0FF5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4FA2855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EA0F4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D592528" w14:textId="085A35D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F34DDE" w14:textId="07D0210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FF0B6C" w14:textId="569075B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A661CE8" w14:textId="7F00DBB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6FAEB2" w14:textId="5EF9434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8DC845" w14:textId="1B9718A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48BE3C" w14:textId="0E9A271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4B6BBFE" w14:textId="4ADAAEC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156E1F5" w14:textId="42706AE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D272FF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5834B787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A92192A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DC5FC9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5381D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A96E4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F74FDC" w14:textId="6DC0F80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BF971E" w14:textId="1EF7160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153ED5" w14:textId="0814F8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181832" w14:textId="278CB29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64ED17" w14:textId="5BAD128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E8444C" w14:textId="19AC37D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91199C" w14:textId="7EE7A79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905522" w14:textId="181566A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A1EBC9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553B4559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7971A05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220653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595F6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AE475D" w14:textId="08101F5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F49D2B" w14:textId="6D8FEE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D3E4122" w14:textId="45C07B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5565E7" w14:textId="0454B86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3343BA" w14:textId="4133B9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CBA3DAA" w14:textId="78580C3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FDC8FC7" w14:textId="64DAA7D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B84AA3A" w14:textId="33661D7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8319E1" w14:textId="6F84BB0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F84D06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5B8DBD4C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DE04A0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843766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4E038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E9D964" w14:textId="5207540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4588B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9A1DC8" w14:textId="7E30819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756AEF" w14:textId="25E7616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40E2A" w14:textId="3890A26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F05C10" w14:textId="1FB4330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08C6ED" w14:textId="5F16379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C44843" w14:textId="725F372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152E32" w14:textId="49D2CB5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D9A17BF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41682DCA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67A3EE50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6FA6DD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EW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055D2B0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807924" w14:textId="36CEFD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6B40D54" w14:textId="3DCCDEA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47032A6" w14:textId="7785F3C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F53C9B2" w14:textId="68E6B81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6D7EC4" w14:textId="76323D0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A4FB85" w14:textId="005BFF2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5200C0" w14:textId="6457307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F37ABA" w14:textId="7FEBF8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AB7F529" w14:textId="1AA0FEA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E44D33A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534DB0F0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4B1706E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3301D4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DA01F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8B87A1" w14:textId="2D57444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DEE5DB" w14:textId="07E36DA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24EF81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0505E7" w14:textId="3AF25DE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C020D2" w14:textId="7F0A717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B7F115" w14:textId="4EB0B62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A86F78" w14:textId="6C49E09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C93B50" w14:textId="693A17E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F55B67" w14:textId="74B426A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0C07B7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2904932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6689DB2D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1AA2E14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B6A23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79CF80" w14:textId="3E3C9D4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1A5232" w14:textId="366B86E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1D002D6" w14:textId="56228C3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40987D6" w14:textId="066A7E2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ACEA25" w14:textId="3E75E23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9F5945" w14:textId="4B7498E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C307F04" w14:textId="531B650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8572DA" w14:textId="5CFEDE4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93EA18" w14:textId="38A35BB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A88467B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64722B4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F8E416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6F8DB0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9B9C82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D025EE" w14:textId="6E0214E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4BFB4B" w14:textId="60E7EBA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F45260" w14:textId="3C495A7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08F674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E3A837" w14:textId="651F479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B92B5D" w14:textId="7C09471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C1390B" w14:textId="0AF906C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B645EC" w14:textId="0E86272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A53565" w14:textId="4B99171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4FE222E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7F9EAEC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AF34A9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280553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053310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28D6710" w14:textId="4B17232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5B79227" w14:textId="51AD1EB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6EB2FE" w14:textId="797FE9C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D5C1F7" w14:textId="3B388A4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7F1F22" w14:textId="031E948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DA45AD" w14:textId="4733B4E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9AFCE05" w14:textId="25AF3FC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7F7D4A" w14:textId="4F2DD76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F67A2A" w14:textId="2CAD9A2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03B987E3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78C42CBA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5A42C0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94496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08EBA2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448816" w14:textId="1AFECCA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256C7D" w14:textId="3BFE661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BFCF9A" w14:textId="299F02A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8C18C4" w14:textId="543698E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9EFE8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976D64" w14:textId="4D9427D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4C61FB" w14:textId="47C921B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57AD0D" w14:textId="0A20708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96C7E1" w14:textId="1989EA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177EDBD5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22167927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8F4DE2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FC088B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FA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3E065B5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2AAA6D8" w14:textId="5AF8C2B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7CFA15B" w14:textId="14530B5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36E07B0" w14:textId="50E63A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29A66F" w14:textId="2B4C23D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BE2AC57" w14:textId="2306A82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1FA7266" w14:textId="516E700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03A95E" w14:textId="14CBD64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7854DCC" w14:textId="6AE7CAD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0064BFF" w14:textId="595E6A2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C9E5B0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6F7B251B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533298B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18C219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DB2653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5A37E9" w14:textId="161B73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1FC5EE" w14:textId="3632547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F8FE99" w14:textId="43DF738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4C03D4" w14:textId="6E5F1BF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3BCA76" w14:textId="51C1A9F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D2E0AB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01C4C1" w14:textId="0DA2B96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E608A3" w14:textId="36AF9F9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E63DF8" w14:textId="0A8AA21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DE40406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3B92B39F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624B6F39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2F6C5A3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lef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08AF38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36C93D" w14:textId="03797A0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8D32E75" w14:textId="664BAD1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8AA1DBE" w14:textId="003D4FCA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143B055" w14:textId="4B2A9D7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D06A19" w14:textId="3CE8016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28303EC" w14:textId="2B8B8BFD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3A349C" w14:textId="2386372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012BE4" w14:textId="6EFE05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AFD894B" w14:textId="2224989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2B88D65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7B6AA50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601BE9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F8986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FC0F3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E1BD94" w14:textId="70FDFA1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329A7F" w14:textId="5A6F66F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5E0222" w14:textId="7ECF122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849FE8" w14:textId="68F9953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F73AAE" w14:textId="49DDB6B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931648" w14:textId="59B8827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CA7F4E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82A130" w14:textId="1672219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6E7DB6" w14:textId="337E87B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ED98FB2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7560CBEB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454A3066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A2F82B5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right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BB648C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139B4B" w14:textId="1828B79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A395646" w14:textId="6D1711D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AFA6F5" w14:textId="2914289E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A4AB4A" w14:textId="0567023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4C2F1F" w14:textId="5BCC3F55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6B867B1" w14:textId="45A693C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6ECA50" w14:textId="2280AC83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454572C" w14:textId="3D66E84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2A1136C" w14:textId="2FEA62C2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4872C0F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3818D0C8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1D7BE59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22B46F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70C81D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B9C671" w14:textId="4DDB7A5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FEC8F3" w14:textId="77F0B7C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6FDB55" w14:textId="68C7A0F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3E298A" w14:textId="4D7702D0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CC6EEB" w14:textId="69B3D2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C81AC3" w14:textId="32A562DB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B7B289" w14:textId="0DCE2DA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4909CF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0A3472" w14:textId="39B9F4B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3C8AE8F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FA4640D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2B0E5C34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F3FEAC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53F36">
              <w:rPr>
                <w:rFonts w:ascii="Times New Roman" w:hAnsi="Times New Roman" w:cs="Times New Roman"/>
                <w:bCs/>
                <w:color w:val="000000"/>
              </w:rPr>
              <w:t>RS inter.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B7DE6C7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05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0B0F0C" w14:textId="2DEE389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4D2662" w14:textId="26FEF65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9C67483" w14:textId="1E3C510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70A98C" w14:textId="0AFC431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6251F2D" w14:textId="0AA6BE3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929C77B" w14:textId="39DD3826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5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2D6941F" w14:textId="76BFEBA8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84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CFD4C51" w14:textId="3BC094C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659E35" w14:textId="66185CCC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61734ED6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  <w:tr w:rsidR="00CE0FF5" w:rsidRPr="00B53F36" w14:paraId="1EA81206" w14:textId="77777777" w:rsidTr="00F10F9C">
        <w:tc>
          <w:tcPr>
            <w:tcW w:w="1090" w:type="dxa"/>
            <w:vMerge/>
            <w:tcBorders>
              <w:right w:val="single" w:sz="2" w:space="0" w:color="auto"/>
            </w:tcBorders>
          </w:tcPr>
          <w:p w14:paraId="009F0751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E85191" w14:textId="77777777" w:rsidR="00CE0FF5" w:rsidRPr="00B53F36" w:rsidRDefault="00CE0FF5" w:rsidP="00CE0FF5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8E08C9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53F3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F3D59E" w14:textId="4FACFB6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56FCFE" w14:textId="3A34F9C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347A03" w14:textId="1D5F27F4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39817C" w14:textId="668C7B41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2934F6" w14:textId="36614E9F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E17CB6" w14:textId="4E11F3B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  <w:r w:rsidRPr="00B53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5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7A2690" w14:textId="21BF9809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2630FC" w14:textId="4E3861F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F36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10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32291C" w14:textId="77777777" w:rsidR="00CE0FF5" w:rsidRPr="00B53F36" w:rsidRDefault="00CE0FF5" w:rsidP="00CE0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left w:val="single" w:sz="2" w:space="0" w:color="auto"/>
            </w:tcBorders>
          </w:tcPr>
          <w:p w14:paraId="7F5FF0DC" w14:textId="77777777" w:rsidR="00CE0FF5" w:rsidRPr="00B53F36" w:rsidRDefault="00CE0FF5" w:rsidP="00CE0FF5">
            <w:pPr>
              <w:rPr>
                <w:rFonts w:ascii="Times New Roman" w:hAnsi="Times New Roman" w:cs="Times New Roman"/>
              </w:rPr>
            </w:pPr>
          </w:p>
        </w:tc>
      </w:tr>
    </w:tbl>
    <w:p w14:paraId="1FF60A3F" w14:textId="0FF4D65D" w:rsidR="00A76177" w:rsidRPr="00B53F36" w:rsidRDefault="00A76177" w:rsidP="00A761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3F3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53F36">
        <w:rPr>
          <w:rFonts w:ascii="Times New Roman" w:hAnsi="Times New Roman" w:cs="Times New Roman"/>
          <w:sz w:val="24"/>
          <w:szCs w:val="24"/>
          <w:lang w:val="en-US"/>
        </w:rPr>
        <w:t>. EW=edge weight, FA=fractional anisotropy, RS=resting state, r=correlation coefficient, p=significance, DMN=default-mode network, IDH=</w:t>
      </w:r>
      <w:proofErr w:type="spellStart"/>
      <w:r w:rsidRPr="00B53F36">
        <w:rPr>
          <w:rFonts w:ascii="Times New Roman" w:eastAsia="Calibri" w:hAnsi="Times New Roman" w:cs="Times New Roman"/>
          <w:sz w:val="24"/>
          <w:szCs w:val="24"/>
          <w:lang w:val="en-US"/>
        </w:rPr>
        <w:t>isocitrate</w:t>
      </w:r>
      <w:proofErr w:type="spellEnd"/>
      <w:r w:rsidRPr="00B53F36">
        <w:rPr>
          <w:rFonts w:ascii="Times New Roman" w:eastAsia="Calibri" w:hAnsi="Times New Roman" w:cs="Times New Roman"/>
          <w:sz w:val="24"/>
          <w:szCs w:val="24"/>
          <w:lang w:val="en-US"/>
        </w:rPr>
        <w:t>-dehydrogenase</w:t>
      </w:r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53F36">
        <w:rPr>
          <w:rFonts w:ascii="Times New Roman" w:hAnsi="Times New Roman" w:cs="Times New Roman"/>
          <w:sz w:val="24"/>
          <w:szCs w:val="24"/>
          <w:lang w:val="en-US"/>
        </w:rPr>
        <w:t>IDHwt</w:t>
      </w:r>
      <w:proofErr w:type="spellEnd"/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=IDH </w:t>
      </w:r>
      <w:proofErr w:type="spellStart"/>
      <w:r w:rsidRPr="00B53F36">
        <w:rPr>
          <w:rFonts w:ascii="Times New Roman" w:hAnsi="Times New Roman" w:cs="Times New Roman"/>
          <w:sz w:val="24"/>
          <w:szCs w:val="24"/>
          <w:lang w:val="en-US"/>
        </w:rPr>
        <w:t>wildtype</w:t>
      </w:r>
      <w:proofErr w:type="spellEnd"/>
      <w:r w:rsidRPr="00B53F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53F36">
        <w:rPr>
          <w:rFonts w:ascii="Times New Roman" w:hAnsi="Times New Roman" w:cs="Times New Roman"/>
          <w:sz w:val="24"/>
          <w:szCs w:val="24"/>
          <w:lang w:val="en-US"/>
        </w:rPr>
        <w:t>glioma</w:t>
      </w:r>
      <w:proofErr w:type="spellEnd"/>
      <w:r w:rsidRPr="00B53F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23C47109" w14:textId="77777777" w:rsidR="00337B16" w:rsidRPr="00B53F36" w:rsidRDefault="00337B16">
      <w:pPr>
        <w:rPr>
          <w:rFonts w:ascii="Times New Roman" w:hAnsi="Times New Roman" w:cs="Times New Roman"/>
          <w:lang w:val="en-US"/>
        </w:rPr>
      </w:pPr>
    </w:p>
    <w:sectPr w:rsidR="00337B16" w:rsidRPr="00B53F36" w:rsidSect="00A82E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6EF"/>
    <w:rsid w:val="001065F8"/>
    <w:rsid w:val="00144B9E"/>
    <w:rsid w:val="002B7EFE"/>
    <w:rsid w:val="002E59A5"/>
    <w:rsid w:val="002F723A"/>
    <w:rsid w:val="00337B16"/>
    <w:rsid w:val="005722C0"/>
    <w:rsid w:val="005A6218"/>
    <w:rsid w:val="0075287F"/>
    <w:rsid w:val="007F677F"/>
    <w:rsid w:val="0082277F"/>
    <w:rsid w:val="008A16B8"/>
    <w:rsid w:val="00A76177"/>
    <w:rsid w:val="00A82ECE"/>
    <w:rsid w:val="00AA7FE2"/>
    <w:rsid w:val="00B34D0D"/>
    <w:rsid w:val="00B53F36"/>
    <w:rsid w:val="00C031A8"/>
    <w:rsid w:val="00CE0FF5"/>
    <w:rsid w:val="00DD5587"/>
    <w:rsid w:val="00DD5D61"/>
    <w:rsid w:val="00DF6B26"/>
    <w:rsid w:val="00E7653D"/>
    <w:rsid w:val="00E816EF"/>
    <w:rsid w:val="00F10F9C"/>
    <w:rsid w:val="00FE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6A27"/>
  <w15:chartTrackingRefBased/>
  <w15:docId w15:val="{A095EB68-1F0E-467E-B0FF-940C8BFB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15CE700F7F054CBDEFF7C6DCF8EAC0" ma:contentTypeVersion="12" ma:contentTypeDescription="Ein neues Dokument erstellen." ma:contentTypeScope="" ma:versionID="6b691fcdc82cbe397278819699acc250">
  <xsd:schema xmlns:xsd="http://www.w3.org/2001/XMLSchema" xmlns:xs="http://www.w3.org/2001/XMLSchema" xmlns:p="http://schemas.microsoft.com/office/2006/metadata/properties" xmlns:ns3="68af0d9e-07da-4958-9988-7d30f0a26ec5" xmlns:ns4="af71be8b-9f2d-4544-900f-46f2907d7b0d" targetNamespace="http://schemas.microsoft.com/office/2006/metadata/properties" ma:root="true" ma:fieldsID="003f683a777777d0b9b7a0d72feeab67" ns3:_="" ns4:_="">
    <xsd:import namespace="68af0d9e-07da-4958-9988-7d30f0a26ec5"/>
    <xsd:import namespace="af71be8b-9f2d-4544-900f-46f2907d7b0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f0d9e-07da-4958-9988-7d30f0a26e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1be8b-9f2d-4544-900f-46f2907d7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A857C-45E6-4ADD-B00F-81243B7039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D3EC55-ECEB-4A49-8189-384416115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f0d9e-07da-4958-9988-7d30f0a26ec5"/>
    <ds:schemaRef ds:uri="af71be8b-9f2d-4544-900f-46f2907d7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F0D2A0-2351-4E27-A48B-0D8EC67AFC25}">
  <ds:schemaRefs>
    <ds:schemaRef ds:uri="af71be8b-9f2d-4544-900f-46f2907d7b0d"/>
    <ds:schemaRef ds:uri="http://purl.org/dc/terms/"/>
    <ds:schemaRef ds:uri="http://schemas.openxmlformats.org/package/2006/metadata/core-properties"/>
    <ds:schemaRef ds:uri="68af0d9e-07da-4958-9988-7d30f0a26ec5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B6B9363-FB50-4C79-A4B4-62CDDBA02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3</Words>
  <Characters>589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tten, Kerstin</dc:creator>
  <cp:keywords/>
  <dc:description/>
  <cp:lastModifiedBy>Yamuna R.</cp:lastModifiedBy>
  <cp:revision>22</cp:revision>
  <dcterms:created xsi:type="dcterms:W3CDTF">2021-07-07T06:35:00Z</dcterms:created>
  <dcterms:modified xsi:type="dcterms:W3CDTF">2021-08-0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5CE700F7F054CBDEFF7C6DCF8EAC0</vt:lpwstr>
  </property>
</Properties>
</file>